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172"/>
        <w:gridCol w:w="1774"/>
      </w:tblGrid>
      <w:tr w:rsidR="00C34A3C" w:rsidRPr="002A616C" w14:paraId="486CE1C0" w14:textId="77777777" w:rsidTr="000F7E52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B0753DD" w14:textId="77777777" w:rsidR="00C34A3C" w:rsidRPr="006B6BC6" w:rsidRDefault="00C34A3C" w:rsidP="000F7E5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32901D4" w14:textId="77777777" w:rsidR="00C34A3C" w:rsidRPr="006B6BC6" w:rsidRDefault="00C34A3C" w:rsidP="000F7E5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PD difference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4737F2DD" w14:textId="77777777" w:rsidR="00C34A3C" w:rsidRPr="006B6BC6" w:rsidRDefault="00C34A3C" w:rsidP="000F7E5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PD difference standard error</w:t>
            </w:r>
          </w:p>
        </w:tc>
      </w:tr>
      <w:tr w:rsidR="00C34A3C" w:rsidRPr="002A616C" w14:paraId="430F95FA" w14:textId="77777777" w:rsidTr="000F7E52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41D57F2" w14:textId="77777777" w:rsidR="00C34A3C" w:rsidRPr="006B6BC6" w:rsidRDefault="00C34A3C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study-adjusted type-specific Poisson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4C3A68C" w14:textId="77777777" w:rsidR="00C34A3C" w:rsidRPr="006B6BC6" w:rsidRDefault="00C34A3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0D91537" w14:textId="77777777" w:rsidR="00C34A3C" w:rsidRPr="006B6BC6" w:rsidRDefault="00C34A3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C34A3C" w:rsidRPr="002A616C" w14:paraId="5C9F7D8F" w14:textId="77777777" w:rsidTr="000F7E52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7F97E19" w14:textId="77777777" w:rsidR="00C34A3C" w:rsidRPr="006B6BC6" w:rsidRDefault="00C34A3C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study-adjusted type-specific negative binomial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9675C99" w14:textId="77777777" w:rsidR="00C34A3C" w:rsidRPr="006B6BC6" w:rsidRDefault="00C34A3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-13.50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1D58396B" w14:textId="77777777" w:rsidR="00C34A3C" w:rsidRPr="006B6BC6" w:rsidRDefault="00C34A3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14.55</w:t>
            </w:r>
          </w:p>
        </w:tc>
      </w:tr>
      <w:tr w:rsidR="00C34A3C" w:rsidRPr="002A616C" w14:paraId="4D23C881" w14:textId="77777777" w:rsidTr="000F7E52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DA0BFEC" w14:textId="77777777" w:rsidR="00C34A3C" w:rsidRPr="006B6BC6" w:rsidRDefault="00C34A3C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type-specific negative binomial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AEFACEE" w14:textId="77777777" w:rsidR="00C34A3C" w:rsidRPr="006B6BC6" w:rsidRDefault="00C34A3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-190.5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67CA0B63" w14:textId="77777777" w:rsidR="00C34A3C" w:rsidRPr="006B6BC6" w:rsidRDefault="00C34A3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23.02</w:t>
            </w:r>
          </w:p>
        </w:tc>
      </w:tr>
      <w:tr w:rsidR="00C34A3C" w:rsidRPr="002A616C" w14:paraId="680B7684" w14:textId="77777777" w:rsidTr="000F7E52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0CFDA25" w14:textId="4EE8EE67" w:rsidR="00C34A3C" w:rsidRPr="006B6BC6" w:rsidRDefault="00C34A3C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study-adjusted negative binomial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0F0C31C" w14:textId="77777777" w:rsidR="00C34A3C" w:rsidRPr="006B6BC6" w:rsidRDefault="00C34A3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-239.41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5F7A0B2C" w14:textId="77777777" w:rsidR="00C34A3C" w:rsidRPr="006B6BC6" w:rsidRDefault="00C34A3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25.27</w:t>
            </w:r>
          </w:p>
        </w:tc>
      </w:tr>
      <w:tr w:rsidR="00C34A3C" w:rsidRPr="002A616C" w14:paraId="6FB04001" w14:textId="77777777" w:rsidTr="000F7E52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ACE967F" w14:textId="77777777" w:rsidR="00C34A3C" w:rsidRPr="006B6BC6" w:rsidRDefault="00C34A3C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null negative binomial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270593C" w14:textId="77777777" w:rsidR="00C34A3C" w:rsidRPr="006B6BC6" w:rsidRDefault="00C34A3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-288.29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B1C1722" w14:textId="77777777" w:rsidR="00C34A3C" w:rsidRPr="006B6BC6" w:rsidRDefault="00C34A3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24.84</w:t>
            </w:r>
          </w:p>
        </w:tc>
      </w:tr>
      <w:tr w:rsidR="00C34A3C" w:rsidRPr="002A616C" w14:paraId="692891E5" w14:textId="77777777" w:rsidTr="000F7E52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794503C" w14:textId="590EC45A" w:rsidR="00C34A3C" w:rsidRPr="006B6BC6" w:rsidRDefault="00C34A3C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study-adjusted Poisson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FD700F6" w14:textId="77777777" w:rsidR="00C34A3C" w:rsidRPr="006B6BC6" w:rsidRDefault="00C34A3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-917.07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64CBE2D" w14:textId="77777777" w:rsidR="00C34A3C" w:rsidRPr="006B6BC6" w:rsidRDefault="00C34A3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111.26</w:t>
            </w:r>
          </w:p>
        </w:tc>
      </w:tr>
      <w:tr w:rsidR="00C34A3C" w:rsidRPr="002A616C" w14:paraId="7118CB5E" w14:textId="77777777" w:rsidTr="000F7E52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471FE51" w14:textId="77777777" w:rsidR="00C34A3C" w:rsidRPr="006B6BC6" w:rsidRDefault="00C34A3C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type-specific Poisson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4365A7E" w14:textId="77777777" w:rsidR="00C34A3C" w:rsidRPr="006B6BC6" w:rsidRDefault="00C34A3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-950.42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243A7149" w14:textId="77777777" w:rsidR="00C34A3C" w:rsidRPr="006B6BC6" w:rsidRDefault="00C34A3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144.80</w:t>
            </w:r>
          </w:p>
        </w:tc>
      </w:tr>
      <w:tr w:rsidR="00C34A3C" w:rsidRPr="002A616C" w14:paraId="65C85D8C" w14:textId="77777777" w:rsidTr="000F7E52">
        <w:trPr>
          <w:trHeight w:val="320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F3ECAC9" w14:textId="77777777" w:rsidR="00C34A3C" w:rsidRPr="006B6BC6" w:rsidRDefault="00C34A3C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null Poisson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6F661C1" w14:textId="77777777" w:rsidR="00C34A3C" w:rsidRPr="006B6BC6" w:rsidRDefault="00C34A3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-1931.64</w:t>
            </w:r>
          </w:p>
        </w:tc>
        <w:tc>
          <w:tcPr>
            <w:tcW w:w="1774" w:type="dxa"/>
            <w:shd w:val="clear" w:color="auto" w:fill="auto"/>
            <w:noWrap/>
            <w:vAlign w:val="bottom"/>
            <w:hideMark/>
          </w:tcPr>
          <w:p w14:paraId="3510EFB2" w14:textId="77777777" w:rsidR="00C34A3C" w:rsidRPr="006B6BC6" w:rsidRDefault="00C34A3C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6BC6">
              <w:rPr>
                <w:rFonts w:ascii="Arial" w:hAnsi="Arial" w:cs="Arial"/>
                <w:color w:val="000000"/>
                <w:sz w:val="20"/>
                <w:szCs w:val="20"/>
              </w:rPr>
              <w:t>223.91</w:t>
            </w:r>
          </w:p>
        </w:tc>
      </w:tr>
    </w:tbl>
    <w:p w14:paraId="612FF44D" w14:textId="77777777" w:rsidR="00BB1A85" w:rsidRPr="00C34A3C" w:rsidRDefault="00BB1A85" w:rsidP="00C34A3C"/>
    <w:sectPr w:rsidR="00BB1A85" w:rsidRPr="00C34A3C" w:rsidSect="008E1F2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F27"/>
    <w:rsid w:val="0004754E"/>
    <w:rsid w:val="00166360"/>
    <w:rsid w:val="001C7F5F"/>
    <w:rsid w:val="003B533B"/>
    <w:rsid w:val="005C25AB"/>
    <w:rsid w:val="008E1F27"/>
    <w:rsid w:val="008E2477"/>
    <w:rsid w:val="00974823"/>
    <w:rsid w:val="009B3464"/>
    <w:rsid w:val="00A23B52"/>
    <w:rsid w:val="00BA394C"/>
    <w:rsid w:val="00BB1A85"/>
    <w:rsid w:val="00C34A3C"/>
    <w:rsid w:val="00F24421"/>
    <w:rsid w:val="00FC5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2E16F"/>
  <w15:chartTrackingRefBased/>
  <w15:docId w15:val="{63464569-EDB1-D542-AA85-F61B9378D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ucher, Nicholas J</dc:creator>
  <cp:keywords/>
  <dc:description/>
  <cp:lastModifiedBy>Croucher, Nicholas J</cp:lastModifiedBy>
  <cp:revision>3</cp:revision>
  <dcterms:created xsi:type="dcterms:W3CDTF">2021-12-07T16:07:00Z</dcterms:created>
  <dcterms:modified xsi:type="dcterms:W3CDTF">2022-02-20T07:21:00Z</dcterms:modified>
</cp:coreProperties>
</file>